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6449F" w14:textId="56FB4B4C" w:rsidR="00255DBA" w:rsidRPr="0097171B" w:rsidRDefault="00583998" w:rsidP="0097171B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7171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2619" w:rsidRPr="0097171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7171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747AD" w:rsidRPr="0097171B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E82619" w:rsidRPr="0097171B">
        <w:rPr>
          <w:rFonts w:ascii="Times New Roman" w:hAnsi="Times New Roman" w:cs="Times New Roman"/>
          <w:b/>
          <w:bCs/>
          <w:sz w:val="24"/>
          <w:szCs w:val="24"/>
        </w:rPr>
        <w:t xml:space="preserve">Diagnoses and outcomes of the </w:t>
      </w:r>
      <w:r w:rsidR="006747AD" w:rsidRPr="0097171B">
        <w:rPr>
          <w:rFonts w:ascii="Times New Roman" w:hAnsi="Times New Roman" w:cs="Times New Roman"/>
          <w:b/>
          <w:bCs/>
          <w:sz w:val="24"/>
          <w:szCs w:val="24"/>
        </w:rPr>
        <w:t>25 patients</w:t>
      </w:r>
      <w:r w:rsidR="00E82619" w:rsidRPr="0097171B">
        <w:rPr>
          <w:rFonts w:ascii="Times New Roman" w:hAnsi="Times New Roman" w:cs="Times New Roman"/>
          <w:b/>
          <w:bCs/>
          <w:sz w:val="24"/>
          <w:szCs w:val="24"/>
        </w:rPr>
        <w:t xml:space="preserve"> with positive blood cultures in ICU</w:t>
      </w:r>
    </w:p>
    <w:tbl>
      <w:tblPr>
        <w:tblStyle w:val="TableGrid"/>
        <w:tblW w:w="1413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2520"/>
        <w:gridCol w:w="2160"/>
        <w:gridCol w:w="2160"/>
        <w:gridCol w:w="2520"/>
        <w:gridCol w:w="1440"/>
        <w:gridCol w:w="1350"/>
      </w:tblGrid>
      <w:tr w:rsidR="00DA6DE9" w14:paraId="3D7E4E5D" w14:textId="77777777" w:rsidTr="00FD4AE4">
        <w:tc>
          <w:tcPr>
            <w:tcW w:w="990" w:type="dxa"/>
          </w:tcPr>
          <w:p w14:paraId="42B3613A" w14:textId="01847F13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Serial number</w:t>
            </w:r>
          </w:p>
        </w:tc>
        <w:tc>
          <w:tcPr>
            <w:tcW w:w="990" w:type="dxa"/>
          </w:tcPr>
          <w:p w14:paraId="76A5C343" w14:textId="18054FE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520" w:type="dxa"/>
          </w:tcPr>
          <w:p w14:paraId="615EE298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diagnosis</w:t>
            </w:r>
          </w:p>
        </w:tc>
        <w:tc>
          <w:tcPr>
            <w:tcW w:w="2160" w:type="dxa"/>
          </w:tcPr>
          <w:p w14:paraId="1027BE95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iagnoses</w:t>
            </w:r>
          </w:p>
        </w:tc>
        <w:tc>
          <w:tcPr>
            <w:tcW w:w="2160" w:type="dxa"/>
          </w:tcPr>
          <w:p w14:paraId="5FC71A0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 site/source</w:t>
            </w:r>
          </w:p>
        </w:tc>
        <w:tc>
          <w:tcPr>
            <w:tcW w:w="2520" w:type="dxa"/>
          </w:tcPr>
          <w:p w14:paraId="743EEF82" w14:textId="557A199A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Bacteria grown</w:t>
            </w:r>
          </w:p>
        </w:tc>
        <w:tc>
          <w:tcPr>
            <w:tcW w:w="1440" w:type="dxa"/>
          </w:tcPr>
          <w:p w14:paraId="2D77546D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U outcome</w:t>
            </w:r>
          </w:p>
        </w:tc>
        <w:tc>
          <w:tcPr>
            <w:tcW w:w="1350" w:type="dxa"/>
          </w:tcPr>
          <w:p w14:paraId="55EE995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Outcome</w:t>
            </w:r>
          </w:p>
        </w:tc>
      </w:tr>
      <w:tr w:rsidR="00DA6DE9" w14:paraId="6E900DF0" w14:textId="77777777" w:rsidTr="00FD4AE4">
        <w:tc>
          <w:tcPr>
            <w:tcW w:w="990" w:type="dxa"/>
          </w:tcPr>
          <w:p w14:paraId="31912DDD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999363A" w14:textId="40CBDDDD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520" w:type="dxa"/>
          </w:tcPr>
          <w:p w14:paraId="323B604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hoid perforation</w:t>
            </w:r>
          </w:p>
        </w:tc>
        <w:tc>
          <w:tcPr>
            <w:tcW w:w="2160" w:type="dxa"/>
          </w:tcPr>
          <w:p w14:paraId="2AE85895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2E9B2419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10C4900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phylococcus aureus</w:t>
            </w:r>
          </w:p>
        </w:tc>
        <w:tc>
          <w:tcPr>
            <w:tcW w:w="1440" w:type="dxa"/>
          </w:tcPr>
          <w:p w14:paraId="5FD51D53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0DD2E461" w14:textId="530BB4EC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B9C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7037FDBD" w14:textId="77777777" w:rsidTr="00FD4AE4">
        <w:tc>
          <w:tcPr>
            <w:tcW w:w="990" w:type="dxa"/>
          </w:tcPr>
          <w:p w14:paraId="2773B2F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CA479AE" w14:textId="680B3F40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</w:p>
        </w:tc>
        <w:tc>
          <w:tcPr>
            <w:tcW w:w="2520" w:type="dxa"/>
          </w:tcPr>
          <w:p w14:paraId="6E12DE56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160" w:type="dxa"/>
          </w:tcPr>
          <w:p w14:paraId="64E87729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2160" w:type="dxa"/>
          </w:tcPr>
          <w:p w14:paraId="45304BB7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2520" w:type="dxa"/>
          </w:tcPr>
          <w:p w14:paraId="68D593EE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A streptococcus</w:t>
            </w:r>
          </w:p>
        </w:tc>
        <w:tc>
          <w:tcPr>
            <w:tcW w:w="1440" w:type="dxa"/>
          </w:tcPr>
          <w:p w14:paraId="6498F33E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5AB86CEF" w14:textId="0328A458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B9C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2581F9D5" w14:textId="77777777" w:rsidTr="00FD4AE4">
        <w:tc>
          <w:tcPr>
            <w:tcW w:w="990" w:type="dxa"/>
          </w:tcPr>
          <w:p w14:paraId="2F0E3199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E9190D3" w14:textId="12865D88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520" w:type="dxa"/>
          </w:tcPr>
          <w:p w14:paraId="2C15F6EC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Injury</w:t>
            </w:r>
          </w:p>
        </w:tc>
        <w:tc>
          <w:tcPr>
            <w:tcW w:w="2160" w:type="dxa"/>
          </w:tcPr>
          <w:p w14:paraId="61AE77FA" w14:textId="49358468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7D3D8D28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ed traumatic wound</w:t>
            </w:r>
          </w:p>
        </w:tc>
        <w:tc>
          <w:tcPr>
            <w:tcW w:w="2520" w:type="dxa"/>
          </w:tcPr>
          <w:p w14:paraId="3D5D217B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monas aeruginosa</w:t>
            </w:r>
          </w:p>
        </w:tc>
        <w:tc>
          <w:tcPr>
            <w:tcW w:w="1440" w:type="dxa"/>
          </w:tcPr>
          <w:p w14:paraId="38DA3F87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27C401B3" w14:textId="25256BB8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B9C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489E6601" w14:textId="77777777" w:rsidTr="00FD4AE4">
        <w:tc>
          <w:tcPr>
            <w:tcW w:w="990" w:type="dxa"/>
          </w:tcPr>
          <w:p w14:paraId="065A370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4DFCAD93" w14:textId="47BEF7BB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01C2A5FB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itis</w:t>
            </w:r>
          </w:p>
        </w:tc>
        <w:tc>
          <w:tcPr>
            <w:tcW w:w="2160" w:type="dxa"/>
          </w:tcPr>
          <w:p w14:paraId="236631A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Perforation</w:t>
            </w:r>
          </w:p>
        </w:tc>
        <w:tc>
          <w:tcPr>
            <w:tcW w:w="2160" w:type="dxa"/>
          </w:tcPr>
          <w:p w14:paraId="228A9DBF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3AD271F8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D streptococcus</w:t>
            </w:r>
          </w:p>
          <w:p w14:paraId="40D7DC24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</w:tc>
        <w:tc>
          <w:tcPr>
            <w:tcW w:w="1440" w:type="dxa"/>
          </w:tcPr>
          <w:p w14:paraId="34251ABC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0E7F66FB" w14:textId="27A22579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B9C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37C8B292" w14:textId="77777777" w:rsidTr="00FD4AE4">
        <w:tc>
          <w:tcPr>
            <w:tcW w:w="990" w:type="dxa"/>
          </w:tcPr>
          <w:p w14:paraId="7FBBFE6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6A1B2DD9" w14:textId="0432AC29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2CEAE7B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160" w:type="dxa"/>
          </w:tcPr>
          <w:p w14:paraId="4AC7BA2F" w14:textId="77777777" w:rsidR="00DA6DE9" w:rsidRPr="00E66E0B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B3E7616" w14:textId="77777777" w:rsidR="00DA6DE9" w:rsidRPr="00E66E0B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5645221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E0B">
              <w:rPr>
                <w:rFonts w:ascii="Times New Roman" w:hAnsi="Times New Roman" w:cs="Times New Roman"/>
                <w:sz w:val="24"/>
                <w:szCs w:val="24"/>
              </w:rPr>
              <w:t>Enterococcus faecalis</w:t>
            </w:r>
          </w:p>
        </w:tc>
        <w:tc>
          <w:tcPr>
            <w:tcW w:w="1440" w:type="dxa"/>
          </w:tcPr>
          <w:p w14:paraId="353A1FE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11E5CBD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6329BE88" w14:textId="77777777" w:rsidTr="00FD4AE4">
        <w:tc>
          <w:tcPr>
            <w:tcW w:w="990" w:type="dxa"/>
          </w:tcPr>
          <w:p w14:paraId="297753DF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1D95AC4" w14:textId="2703519A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3119DDF8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ptured Uterus</w:t>
            </w:r>
          </w:p>
        </w:tc>
        <w:tc>
          <w:tcPr>
            <w:tcW w:w="2160" w:type="dxa"/>
          </w:tcPr>
          <w:p w14:paraId="486538A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E3A418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2520" w:type="dxa"/>
          </w:tcPr>
          <w:p w14:paraId="4BF14F28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D streptococcus</w:t>
            </w:r>
          </w:p>
          <w:p w14:paraId="761E098F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herichia coli</w:t>
            </w:r>
          </w:p>
        </w:tc>
        <w:tc>
          <w:tcPr>
            <w:tcW w:w="1440" w:type="dxa"/>
          </w:tcPr>
          <w:p w14:paraId="7961B266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3405F236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192A2875" w14:textId="77777777" w:rsidTr="00FD4AE4">
        <w:tc>
          <w:tcPr>
            <w:tcW w:w="990" w:type="dxa"/>
          </w:tcPr>
          <w:p w14:paraId="537F5B18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57D692F1" w14:textId="455E36F8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520" w:type="dxa"/>
          </w:tcPr>
          <w:p w14:paraId="0F67CFC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Obstruction</w:t>
            </w:r>
          </w:p>
        </w:tc>
        <w:tc>
          <w:tcPr>
            <w:tcW w:w="2160" w:type="dxa"/>
          </w:tcPr>
          <w:p w14:paraId="1C9B2A7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oid Volvulus</w:t>
            </w:r>
          </w:p>
        </w:tc>
        <w:tc>
          <w:tcPr>
            <w:tcW w:w="2160" w:type="dxa"/>
          </w:tcPr>
          <w:p w14:paraId="07B7CB0E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30F58CB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ococcus faecalis</w:t>
            </w:r>
          </w:p>
        </w:tc>
        <w:tc>
          <w:tcPr>
            <w:tcW w:w="1440" w:type="dxa"/>
          </w:tcPr>
          <w:p w14:paraId="5723030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7538A54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0EDD933F" w14:textId="77777777" w:rsidTr="00FD4AE4">
        <w:tc>
          <w:tcPr>
            <w:tcW w:w="990" w:type="dxa"/>
          </w:tcPr>
          <w:p w14:paraId="015ECDE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2D0CB4C9" w14:textId="4A6FA082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520" w:type="dxa"/>
          </w:tcPr>
          <w:p w14:paraId="655D8DC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2160" w:type="dxa"/>
          </w:tcPr>
          <w:p w14:paraId="5114946F" w14:textId="77777777" w:rsidR="00DA6DE9" w:rsidRDefault="00DA6DE9" w:rsidP="002B6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160" w:type="dxa"/>
          </w:tcPr>
          <w:p w14:paraId="1D8F464F" w14:textId="77777777" w:rsidR="00DA6DE9" w:rsidRDefault="00DA6DE9" w:rsidP="002B6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</w:tcPr>
          <w:p w14:paraId="1C891254" w14:textId="77777777" w:rsidR="00DA6DE9" w:rsidRDefault="00DA6DE9" w:rsidP="002B6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phylococcus aureus</w:t>
            </w:r>
          </w:p>
        </w:tc>
        <w:tc>
          <w:tcPr>
            <w:tcW w:w="1440" w:type="dxa"/>
          </w:tcPr>
          <w:p w14:paraId="5190DAE2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3D29FD0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048D3617" w14:textId="77777777" w:rsidTr="00FD4AE4">
        <w:tc>
          <w:tcPr>
            <w:tcW w:w="990" w:type="dxa"/>
          </w:tcPr>
          <w:p w14:paraId="6566A237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2D69F904" w14:textId="376D81F4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520" w:type="dxa"/>
          </w:tcPr>
          <w:p w14:paraId="15A12A43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xus Papilloma</w:t>
            </w:r>
          </w:p>
        </w:tc>
        <w:tc>
          <w:tcPr>
            <w:tcW w:w="2160" w:type="dxa"/>
          </w:tcPr>
          <w:p w14:paraId="62DF182A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23AEFC92" w14:textId="6710C610" w:rsidR="00DA6DE9" w:rsidRDefault="00DA6DE9" w:rsidP="00657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</w:tcPr>
          <w:p w14:paraId="0B1C2371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</w:tc>
        <w:tc>
          <w:tcPr>
            <w:tcW w:w="1440" w:type="dxa"/>
          </w:tcPr>
          <w:p w14:paraId="51885495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7621AA3F" w14:textId="21D73FD1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672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47AA8925" w14:textId="77777777" w:rsidTr="00FD4AE4">
        <w:tc>
          <w:tcPr>
            <w:tcW w:w="990" w:type="dxa"/>
          </w:tcPr>
          <w:p w14:paraId="3860C5EE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396106D" w14:textId="7F1F489A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49F73C83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Asthma</w:t>
            </w:r>
          </w:p>
        </w:tc>
        <w:tc>
          <w:tcPr>
            <w:tcW w:w="2160" w:type="dxa"/>
          </w:tcPr>
          <w:p w14:paraId="2CD950CC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ve Crisis</w:t>
            </w:r>
          </w:p>
        </w:tc>
        <w:tc>
          <w:tcPr>
            <w:tcW w:w="2160" w:type="dxa"/>
          </w:tcPr>
          <w:p w14:paraId="27FD6878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</w:tcPr>
          <w:p w14:paraId="3F9D8C93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Haemolytic streptococcus</w:t>
            </w:r>
          </w:p>
        </w:tc>
        <w:tc>
          <w:tcPr>
            <w:tcW w:w="1440" w:type="dxa"/>
          </w:tcPr>
          <w:p w14:paraId="1A26BA19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5ABE0AA0" w14:textId="59B7F510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672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2997D0A4" w14:textId="77777777" w:rsidTr="00FD4AE4">
        <w:tc>
          <w:tcPr>
            <w:tcW w:w="990" w:type="dxa"/>
          </w:tcPr>
          <w:p w14:paraId="745C354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10756AD2" w14:textId="6E31296A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3B2F3CAF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dder Injury</w:t>
            </w:r>
          </w:p>
        </w:tc>
        <w:tc>
          <w:tcPr>
            <w:tcW w:w="2160" w:type="dxa"/>
          </w:tcPr>
          <w:p w14:paraId="1E37E09D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2160" w:type="dxa"/>
          </w:tcPr>
          <w:p w14:paraId="60B0B51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</w:p>
        </w:tc>
        <w:tc>
          <w:tcPr>
            <w:tcW w:w="2520" w:type="dxa"/>
          </w:tcPr>
          <w:p w14:paraId="7620D75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us Mirabilis</w:t>
            </w:r>
          </w:p>
        </w:tc>
        <w:tc>
          <w:tcPr>
            <w:tcW w:w="1440" w:type="dxa"/>
          </w:tcPr>
          <w:p w14:paraId="64F26BE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4322D02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3449B31B" w14:textId="77777777" w:rsidTr="00FD4AE4">
        <w:tc>
          <w:tcPr>
            <w:tcW w:w="990" w:type="dxa"/>
          </w:tcPr>
          <w:p w14:paraId="402BFC12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27205DE" w14:textId="6F0EAFE1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1CD8231E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Perforation</w:t>
            </w:r>
          </w:p>
        </w:tc>
        <w:tc>
          <w:tcPr>
            <w:tcW w:w="2160" w:type="dxa"/>
          </w:tcPr>
          <w:p w14:paraId="2AC7FB4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54FFDAA3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48C6AAF0" w14:textId="0141533D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netobacter Baumanii</w:t>
            </w:r>
          </w:p>
          <w:p w14:paraId="08988757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38D">
              <w:rPr>
                <w:rFonts w:ascii="Times New Roman" w:hAnsi="Times New Roman" w:cs="Times New Roman"/>
                <w:sz w:val="24"/>
                <w:szCs w:val="24"/>
              </w:rPr>
              <w:t>Enterococcus faecalis</w:t>
            </w:r>
          </w:p>
        </w:tc>
        <w:tc>
          <w:tcPr>
            <w:tcW w:w="1440" w:type="dxa"/>
          </w:tcPr>
          <w:p w14:paraId="5E8CD963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5C7CA16D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145E4976" w14:textId="77777777" w:rsidTr="00FD4AE4">
        <w:tc>
          <w:tcPr>
            <w:tcW w:w="990" w:type="dxa"/>
          </w:tcPr>
          <w:p w14:paraId="0A68EADA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76067114" w14:textId="217E4BFE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e</w:t>
            </w:r>
            <w:r w:rsidR="00DA6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08C6060E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Obstruction</w:t>
            </w:r>
          </w:p>
        </w:tc>
        <w:tc>
          <w:tcPr>
            <w:tcW w:w="2160" w:type="dxa"/>
          </w:tcPr>
          <w:p w14:paraId="2FE2FB50" w14:textId="77777777" w:rsidR="00DA6DE9" w:rsidRPr="007B47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31CFF6B1" w14:textId="77777777" w:rsidR="00DA6DE9" w:rsidRPr="007B47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1237BAD9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7E9"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</w:tc>
        <w:tc>
          <w:tcPr>
            <w:tcW w:w="1440" w:type="dxa"/>
          </w:tcPr>
          <w:p w14:paraId="7F07C27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67BB37F3" w14:textId="529B2FE1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D95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1405CFA6" w14:textId="77777777" w:rsidTr="00FD4AE4">
        <w:tc>
          <w:tcPr>
            <w:tcW w:w="990" w:type="dxa"/>
          </w:tcPr>
          <w:p w14:paraId="0034E1BA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07C45658" w14:textId="05360F7E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021F0F7E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stomotic Leak</w:t>
            </w:r>
          </w:p>
        </w:tc>
        <w:tc>
          <w:tcPr>
            <w:tcW w:w="2160" w:type="dxa"/>
          </w:tcPr>
          <w:p w14:paraId="7CA2080F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  <w:p w14:paraId="6F1C213F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Perforation</w:t>
            </w:r>
          </w:p>
        </w:tc>
        <w:tc>
          <w:tcPr>
            <w:tcW w:w="2160" w:type="dxa"/>
          </w:tcPr>
          <w:p w14:paraId="25345584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63C16485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haemolytic streptococcus</w:t>
            </w:r>
          </w:p>
        </w:tc>
        <w:tc>
          <w:tcPr>
            <w:tcW w:w="1440" w:type="dxa"/>
          </w:tcPr>
          <w:p w14:paraId="0D3A2BAB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0BAA0170" w14:textId="2688B49D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D95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77454F8F" w14:textId="77777777" w:rsidTr="00FD4AE4">
        <w:tc>
          <w:tcPr>
            <w:tcW w:w="990" w:type="dxa"/>
          </w:tcPr>
          <w:p w14:paraId="3DFBE25B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032788BD" w14:textId="05FCFB71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</w:p>
        </w:tc>
        <w:tc>
          <w:tcPr>
            <w:tcW w:w="2520" w:type="dxa"/>
          </w:tcPr>
          <w:p w14:paraId="33EFA821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Perforation</w:t>
            </w:r>
          </w:p>
        </w:tc>
        <w:tc>
          <w:tcPr>
            <w:tcW w:w="2160" w:type="dxa"/>
          </w:tcPr>
          <w:p w14:paraId="0C11BEC7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1FD08208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1D19270E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herichia Coli</w:t>
            </w:r>
          </w:p>
        </w:tc>
        <w:tc>
          <w:tcPr>
            <w:tcW w:w="1440" w:type="dxa"/>
          </w:tcPr>
          <w:p w14:paraId="68FBF5C3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25102417" w14:textId="6585B7C2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D95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7F9005FA" w14:textId="77777777" w:rsidTr="00FD4AE4">
        <w:tc>
          <w:tcPr>
            <w:tcW w:w="990" w:type="dxa"/>
          </w:tcPr>
          <w:p w14:paraId="390A0C8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51902A67" w14:textId="5546C709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e</w:t>
            </w:r>
          </w:p>
        </w:tc>
        <w:tc>
          <w:tcPr>
            <w:tcW w:w="2520" w:type="dxa"/>
          </w:tcPr>
          <w:p w14:paraId="7971319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heoesophageal Fistula</w:t>
            </w:r>
          </w:p>
        </w:tc>
        <w:tc>
          <w:tcPr>
            <w:tcW w:w="2160" w:type="dxa"/>
          </w:tcPr>
          <w:p w14:paraId="0688B61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5BD6AD7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  <w:proofErr w:type="spellEnd"/>
          </w:p>
        </w:tc>
        <w:tc>
          <w:tcPr>
            <w:tcW w:w="2520" w:type="dxa"/>
          </w:tcPr>
          <w:p w14:paraId="0EB88A95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</w:tc>
        <w:tc>
          <w:tcPr>
            <w:tcW w:w="1440" w:type="dxa"/>
          </w:tcPr>
          <w:p w14:paraId="58A92CC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6D26AB8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6FFF83CF" w14:textId="77777777" w:rsidTr="00FD4AE4">
        <w:tc>
          <w:tcPr>
            <w:tcW w:w="990" w:type="dxa"/>
          </w:tcPr>
          <w:p w14:paraId="53424C38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3172D8AF" w14:textId="174E8BD3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0AA748F7" w14:textId="2F331DE2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160" w:type="dxa"/>
          </w:tcPr>
          <w:p w14:paraId="4EA6F276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160" w:type="dxa"/>
          </w:tcPr>
          <w:p w14:paraId="75B084B0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2520" w:type="dxa"/>
          </w:tcPr>
          <w:p w14:paraId="0FDF3C64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netobacter baumanii</w:t>
            </w:r>
          </w:p>
        </w:tc>
        <w:tc>
          <w:tcPr>
            <w:tcW w:w="1440" w:type="dxa"/>
          </w:tcPr>
          <w:p w14:paraId="021C83E6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1AFCD18B" w14:textId="570E407D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03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6E5AD5D6" w14:textId="77777777" w:rsidTr="00FD4AE4">
        <w:tc>
          <w:tcPr>
            <w:tcW w:w="990" w:type="dxa"/>
          </w:tcPr>
          <w:p w14:paraId="38708387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4F72981A" w14:textId="3B56D22D" w:rsidR="00DA6DE9" w:rsidRDefault="00E17C2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4EC4282F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160" w:type="dxa"/>
          </w:tcPr>
          <w:p w14:paraId="5646718F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77F56A9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1B2C77D3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netobacter baumanii</w:t>
            </w:r>
          </w:p>
        </w:tc>
        <w:tc>
          <w:tcPr>
            <w:tcW w:w="1440" w:type="dxa"/>
          </w:tcPr>
          <w:p w14:paraId="13FD98BF" w14:textId="77777777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02D9889E" w14:textId="58CCEFFF" w:rsidR="00DA6DE9" w:rsidRDefault="00DA6DE9" w:rsidP="00E8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03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69F358FC" w14:textId="77777777" w:rsidTr="00FD4AE4">
        <w:tc>
          <w:tcPr>
            <w:tcW w:w="990" w:type="dxa"/>
          </w:tcPr>
          <w:p w14:paraId="2DCA54AD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990" w:type="dxa"/>
          </w:tcPr>
          <w:p w14:paraId="461F4AD6" w14:textId="0CC9EEDA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0466F4D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itis</w:t>
            </w:r>
          </w:p>
        </w:tc>
        <w:tc>
          <w:tcPr>
            <w:tcW w:w="2160" w:type="dxa"/>
          </w:tcPr>
          <w:p w14:paraId="7CCBD17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322EC72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4799DFD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ebsiella pnemoniae</w:t>
            </w:r>
          </w:p>
        </w:tc>
        <w:tc>
          <w:tcPr>
            <w:tcW w:w="1440" w:type="dxa"/>
          </w:tcPr>
          <w:p w14:paraId="752CB39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4EF3619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754FF191" w14:textId="77777777" w:rsidTr="00FD4AE4">
        <w:tc>
          <w:tcPr>
            <w:tcW w:w="990" w:type="dxa"/>
          </w:tcPr>
          <w:p w14:paraId="37A99CCE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14:paraId="00F15BD6" w14:textId="39DCE741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744E829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ated appendix</w:t>
            </w:r>
          </w:p>
        </w:tc>
        <w:tc>
          <w:tcPr>
            <w:tcW w:w="2160" w:type="dxa"/>
          </w:tcPr>
          <w:p w14:paraId="02F56E85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1C9DA1AF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6650875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monella Typhi</w:t>
            </w:r>
          </w:p>
        </w:tc>
        <w:tc>
          <w:tcPr>
            <w:tcW w:w="1440" w:type="dxa"/>
          </w:tcPr>
          <w:p w14:paraId="3A654AD5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5AF49DA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4150E3C8" w14:textId="77777777" w:rsidTr="00FD4AE4">
        <w:tc>
          <w:tcPr>
            <w:tcW w:w="990" w:type="dxa"/>
          </w:tcPr>
          <w:p w14:paraId="16F33DD7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14:paraId="0C9825D1" w14:textId="6AA07C15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e</w:t>
            </w:r>
          </w:p>
        </w:tc>
        <w:tc>
          <w:tcPr>
            <w:tcW w:w="2520" w:type="dxa"/>
          </w:tcPr>
          <w:p w14:paraId="57DCD9B7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160" w:type="dxa"/>
          </w:tcPr>
          <w:p w14:paraId="4E991925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 enteritis</w:t>
            </w:r>
          </w:p>
        </w:tc>
        <w:tc>
          <w:tcPr>
            <w:tcW w:w="2160" w:type="dxa"/>
          </w:tcPr>
          <w:p w14:paraId="62668E36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136A8B6E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herichia coli</w:t>
            </w:r>
          </w:p>
        </w:tc>
        <w:tc>
          <w:tcPr>
            <w:tcW w:w="1440" w:type="dxa"/>
          </w:tcPr>
          <w:p w14:paraId="7973BE5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685934F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DA6DE9" w14:paraId="4CE4238A" w14:textId="77777777" w:rsidTr="00FD4AE4">
        <w:tc>
          <w:tcPr>
            <w:tcW w:w="990" w:type="dxa"/>
          </w:tcPr>
          <w:p w14:paraId="573F4E84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14:paraId="32B3F625" w14:textId="29C518CF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</w:p>
        </w:tc>
        <w:tc>
          <w:tcPr>
            <w:tcW w:w="2520" w:type="dxa"/>
          </w:tcPr>
          <w:p w14:paraId="607AE0A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ecal Peritonitis</w:t>
            </w:r>
          </w:p>
        </w:tc>
        <w:tc>
          <w:tcPr>
            <w:tcW w:w="2160" w:type="dxa"/>
          </w:tcPr>
          <w:p w14:paraId="6509C61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301C64F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3621AFFF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herichia coli</w:t>
            </w:r>
          </w:p>
        </w:tc>
        <w:tc>
          <w:tcPr>
            <w:tcW w:w="1440" w:type="dxa"/>
          </w:tcPr>
          <w:p w14:paraId="4569A7A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350" w:type="dxa"/>
          </w:tcPr>
          <w:p w14:paraId="015249C1" w14:textId="6B09E71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0A501AC1" w14:textId="77777777" w:rsidTr="00FD4AE4">
        <w:tc>
          <w:tcPr>
            <w:tcW w:w="990" w:type="dxa"/>
          </w:tcPr>
          <w:p w14:paraId="67344856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5BC8036D" w14:textId="09557540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42F87115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myometritis</w:t>
            </w:r>
          </w:p>
        </w:tc>
        <w:tc>
          <w:tcPr>
            <w:tcW w:w="2160" w:type="dxa"/>
          </w:tcPr>
          <w:p w14:paraId="5016FF2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Perforation</w:t>
            </w:r>
          </w:p>
        </w:tc>
        <w:tc>
          <w:tcPr>
            <w:tcW w:w="2160" w:type="dxa"/>
          </w:tcPr>
          <w:p w14:paraId="1D46804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520" w:type="dxa"/>
          </w:tcPr>
          <w:p w14:paraId="34B44E8E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netobacter baumanii</w:t>
            </w:r>
          </w:p>
        </w:tc>
        <w:tc>
          <w:tcPr>
            <w:tcW w:w="1440" w:type="dxa"/>
          </w:tcPr>
          <w:p w14:paraId="043675D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385404F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53D5DB35" w14:textId="77777777" w:rsidTr="00FD4AE4">
        <w:tc>
          <w:tcPr>
            <w:tcW w:w="990" w:type="dxa"/>
          </w:tcPr>
          <w:p w14:paraId="3E1F247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14:paraId="4BC6FEF0" w14:textId="2E7FC6A2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251A7EA6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</w:tc>
        <w:tc>
          <w:tcPr>
            <w:tcW w:w="2160" w:type="dxa"/>
          </w:tcPr>
          <w:p w14:paraId="04796CF7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155FE39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</w:tcPr>
          <w:p w14:paraId="1B0696E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netobacter baumanii</w:t>
            </w:r>
          </w:p>
        </w:tc>
        <w:tc>
          <w:tcPr>
            <w:tcW w:w="1440" w:type="dxa"/>
          </w:tcPr>
          <w:p w14:paraId="66D8706A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185D7172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DA6DE9" w14:paraId="41AB5BDA" w14:textId="77777777" w:rsidTr="00FD4AE4">
        <w:tc>
          <w:tcPr>
            <w:tcW w:w="990" w:type="dxa"/>
          </w:tcPr>
          <w:p w14:paraId="4E47745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26462F21" w14:textId="76F3F909" w:rsidR="00DA6DE9" w:rsidRDefault="00E1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520" w:type="dxa"/>
          </w:tcPr>
          <w:p w14:paraId="0012650B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ytopenia</w:t>
            </w:r>
          </w:p>
        </w:tc>
        <w:tc>
          <w:tcPr>
            <w:tcW w:w="2160" w:type="dxa"/>
          </w:tcPr>
          <w:p w14:paraId="0BB93639" w14:textId="75F33E3C" w:rsidR="00DA6DE9" w:rsidRDefault="00DA6DE9" w:rsidP="000B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eye rupture</w:t>
            </w:r>
          </w:p>
          <w:p w14:paraId="56AA2D54" w14:textId="0FA77EC2" w:rsidR="00DA6DE9" w:rsidRDefault="00DA6DE9" w:rsidP="000B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Oedema</w:t>
            </w:r>
          </w:p>
          <w:p w14:paraId="5999D198" w14:textId="77777777" w:rsidR="00DA6DE9" w:rsidRDefault="00DA6DE9" w:rsidP="000B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icemia</w:t>
            </w:r>
          </w:p>
        </w:tc>
        <w:tc>
          <w:tcPr>
            <w:tcW w:w="2160" w:type="dxa"/>
          </w:tcPr>
          <w:p w14:paraId="7D0AAB80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</w:tcPr>
          <w:p w14:paraId="1D62544C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phylococcus aureus</w:t>
            </w:r>
          </w:p>
        </w:tc>
        <w:tc>
          <w:tcPr>
            <w:tcW w:w="1440" w:type="dxa"/>
          </w:tcPr>
          <w:p w14:paraId="6048B8C1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  <w:tc>
          <w:tcPr>
            <w:tcW w:w="1350" w:type="dxa"/>
          </w:tcPr>
          <w:p w14:paraId="60E4B973" w14:textId="77777777" w:rsidR="00DA6DE9" w:rsidRDefault="00DA6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</w:tbl>
    <w:p w14:paraId="65EF8353" w14:textId="27B0482E" w:rsidR="00583998" w:rsidRPr="00583998" w:rsidRDefault="00E17C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onate= less than 30 days old, </w:t>
      </w:r>
      <w:r w:rsidR="00DA6DE9">
        <w:rPr>
          <w:rFonts w:ascii="Times New Roman" w:hAnsi="Times New Roman" w:cs="Times New Roman"/>
          <w:sz w:val="24"/>
          <w:szCs w:val="24"/>
        </w:rPr>
        <w:t>Child below 18 years, adult 18 years to 50 years, elderly above 50 years.</w:t>
      </w:r>
    </w:p>
    <w:sectPr w:rsidR="00583998" w:rsidRPr="00583998" w:rsidSect="006747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90E45" w16cid:durableId="22B1D101"/>
  <w16cid:commentId w16cid:paraId="6F390ED9" w16cid:durableId="22B1D13B"/>
  <w16cid:commentId w16cid:paraId="24A7D0C5" w16cid:durableId="22B1D145"/>
  <w16cid:commentId w16cid:paraId="11E6F463" w16cid:durableId="22B1D1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98"/>
    <w:rsid w:val="0007410E"/>
    <w:rsid w:val="000B1B55"/>
    <w:rsid w:val="000E4463"/>
    <w:rsid w:val="00231CE5"/>
    <w:rsid w:val="002B638D"/>
    <w:rsid w:val="002B6506"/>
    <w:rsid w:val="003A6513"/>
    <w:rsid w:val="00583998"/>
    <w:rsid w:val="006570DD"/>
    <w:rsid w:val="006747AD"/>
    <w:rsid w:val="007A3758"/>
    <w:rsid w:val="007B47E9"/>
    <w:rsid w:val="0089199D"/>
    <w:rsid w:val="0097171B"/>
    <w:rsid w:val="00A64454"/>
    <w:rsid w:val="00A66BF4"/>
    <w:rsid w:val="00C745E3"/>
    <w:rsid w:val="00C85A47"/>
    <w:rsid w:val="00DA6DE9"/>
    <w:rsid w:val="00DD4921"/>
    <w:rsid w:val="00E17C29"/>
    <w:rsid w:val="00E52A13"/>
    <w:rsid w:val="00E66E0B"/>
    <w:rsid w:val="00E82619"/>
    <w:rsid w:val="00ED7DE5"/>
    <w:rsid w:val="00FD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B2F52"/>
  <w15:chartTrackingRefBased/>
  <w15:docId w15:val="{3C7416D5-E18C-436E-AFFF-53153D75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9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82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6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261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2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6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570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</dc:creator>
  <cp:keywords/>
  <dc:description/>
  <cp:lastModifiedBy>Raph</cp:lastModifiedBy>
  <cp:revision>2</cp:revision>
  <dcterms:created xsi:type="dcterms:W3CDTF">2020-10-09T10:34:00Z</dcterms:created>
  <dcterms:modified xsi:type="dcterms:W3CDTF">2020-10-09T10:34:00Z</dcterms:modified>
</cp:coreProperties>
</file>